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4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1363"/>
        <w:gridCol w:w="3360"/>
      </w:tblGrid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. Eligible phenotypic entries as provided in the NHGRI catalog of GWA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tity affecte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B. Final phenotypes analyzed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pic dermatiti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pic dermatiti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 (cutaneous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 (cutaneous)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ood pressure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Blood pressure related phenotypes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stolic Blood Pressure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olic blood pressure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e mineral density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e mineral density at various skeletal site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 (hip)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 (spine)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iac diseas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iac diseas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disease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onary arteries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ronary disease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ardial infarction (early onset)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utzfeldt-Jakob diseas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utzfeldt-Jakob diseas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reactive prote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foliation glaucom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foliation glaucoma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ell distribution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tal hemoglobin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etal hemoglobin levels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hemoglobin levels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ate pathway vitamins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tamin B Complex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ate pathway vitamins and vitamin B12 level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 of vitamin B12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B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B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quantitative trait loci (IL18)*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8 concentration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quantitative trait loci (IL-6sR)*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sR concentration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hn's disease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lammatory bowel disease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lammatory bowel disease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cerative colitis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syndrome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aneurysm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aneurysm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idiopathic arthriti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idiopathic arthriti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erol, total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pids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ipid phenotypes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cholesterol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cholesterol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p (a) levels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bidity-free surviv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vity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quantitative trait loci (MCP 1)*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P 1 concentration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m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ma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(age at onset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roductive physiological phenomena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arche and/or menopause (age at onset)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 menopause (age at onset)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opause (age at onset)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opause (age at onset)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b concentratio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b concentration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proliferative neoplasm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proliferative neoplasm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dy weights and measures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besity related phenotypes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(lean)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index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 circumference and related phenotypes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ic disord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ic disorde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carotenoid and tocopherol level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carotenoid and tocopherol level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function measur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function measure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medical quantitative traits (pulse rate)*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e rat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less legs syndrom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less legs syndrom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IgE level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IgE level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Xanthines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um urate/uric acid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ic acid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vs. blond hair color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gmentation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kin/hair/eye color related phenotypes 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vs. red hair color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nd vs. brown hair color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 vs non-red hair color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ue vs brown eyes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 color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pigmentation by reflectance spectroscopy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sensitivity to sun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ning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le ICAM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le ICAM-1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emic stroke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rebrovascular disorder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k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essful cognitive aging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essful cognitive aging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stemic lupus erythematosus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stemic lupus erythematosu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 in women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 biomarker traits (TNFa)*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 concentration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thromboembolism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thromboembolism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maintenance dos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maintenance dose</w:t>
            </w:r>
          </w:p>
        </w:tc>
      </w:tr>
      <w:tr>
        <w:trPr>
          <w:trHeight w:val="255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 age-related macular degeneratio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 age-related macular degeneration</w:t>
            </w:r>
          </w:p>
        </w:tc>
      </w:tr>
      <w:tr>
        <w:trPr>
          <w:trHeight w:val="270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L-40 level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L-40 (chitinase-like protein) concentr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These phenotypic entries used vague and non-informative descriptors (e.g. “select biomarker traits”). For those phenotypic entries, detailed information from the respective GWAS publications was collected in order to define the exact phenotype investigate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09:00Z</dcterms:created>
  <dc:creator>Georgios Kitsios</dc:creator>
  <dc:description/>
  <cp:keywords/>
  <dc:language>en-US</dc:language>
  <cp:lastModifiedBy>Georgios Kitsios</cp:lastModifiedBy>
  <dcterms:modified xsi:type="dcterms:W3CDTF">2010-10-14T20:01:00Z</dcterms:modified>
  <cp:revision>2</cp:revision>
  <dc:subject/>
  <dc:title>Table S1</dc:title>
</cp:coreProperties>
</file>